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1267A" w:rsidRPr="0021267A" w:rsidRDefault="0021267A" w:rsidP="0021267A">
      <w:pPr>
        <w:pStyle w:val="a3"/>
        <w:jc w:val="center"/>
        <w:rPr>
          <w:rFonts w:ascii="Arial" w:eastAsia="MingLiU" w:hAnsi="Arial" w:cs="Arial"/>
          <w:b/>
          <w:bCs/>
          <w:lang w:eastAsia="zh-TW"/>
        </w:rPr>
      </w:pPr>
      <w:r w:rsidRPr="0021267A">
        <w:rPr>
          <w:rFonts w:ascii="Arial" w:eastAsia="MingLiU" w:hAnsi="Arial" w:cs="Arial"/>
          <w:b/>
          <w:bCs/>
          <w:lang w:eastAsia="zh-TW"/>
        </w:rPr>
        <w:t>Target genes regulated by lncRNA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proofErr w:type="spellStart"/>
      <w:r w:rsidRPr="0021267A">
        <w:rPr>
          <w:rFonts w:ascii="Arial" w:eastAsia="MingLiU" w:hAnsi="Arial" w:cs="Arial"/>
          <w:lang w:eastAsia="zh-TW"/>
        </w:rPr>
        <w:t>lncRNA</w:t>
      </w:r>
      <w:proofErr w:type="spellEnd"/>
      <w:r w:rsidRPr="0021267A">
        <w:rPr>
          <w:rFonts w:ascii="Arial" w:eastAsia="MingLiU" w:hAnsi="Arial" w:cs="Arial"/>
          <w:lang w:eastAsia="zh-TW"/>
        </w:rPr>
        <w:tab/>
        <w:t>miRN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miRNA</w:t>
      </w:r>
      <w:proofErr w:type="spellEnd"/>
      <w:r w:rsidRPr="0021267A">
        <w:rPr>
          <w:rFonts w:ascii="Arial" w:eastAsia="MingLiU" w:hAnsi="Arial" w:cs="Arial"/>
          <w:lang w:eastAsia="zh-TW"/>
        </w:rPr>
        <w:tab/>
        <w:t>Gene</w:t>
      </w:r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miRDB</w:t>
      </w:r>
      <w:proofErr w:type="spellEnd"/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miRTarBase</w:t>
      </w:r>
      <w:proofErr w:type="spellEnd"/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TargetScan</w:t>
      </w:r>
      <w:proofErr w:type="spellEnd"/>
      <w:r w:rsidRPr="0021267A">
        <w:rPr>
          <w:rFonts w:ascii="Arial" w:eastAsia="MingLiU" w:hAnsi="Arial" w:cs="Arial"/>
          <w:lang w:eastAsia="zh-TW"/>
        </w:rPr>
        <w:tab/>
        <w:t>Sum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GTF2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CDH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33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TRIM2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3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NOTCH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3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  <w:t>GS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4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LXN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BE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BTB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G6P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4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5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7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J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47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DIC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5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TS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512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OTUD7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8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14orf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8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EM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9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TGFB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90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TNFRSF10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MAP3K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NUP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EP9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0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DZD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04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RMS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1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RHGAP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MTMR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05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MG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16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MEM13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PI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RHGAP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ARD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KLF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2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BXO4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35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LAT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LI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4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LXN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RR14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26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INM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TBD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C9orf139</w:t>
      </w:r>
      <w:r w:rsidRPr="0021267A">
        <w:rPr>
          <w:rFonts w:ascii="Arial" w:eastAsia="MingLiU" w:hAnsi="Arial" w:cs="Arial"/>
          <w:lang w:eastAsia="zh-TW"/>
        </w:rPr>
        <w:tab/>
        <w:t>hsa-miR-446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UP3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129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3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TX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CAR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TIA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ID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33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ES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33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EDE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OR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NN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35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COL4A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6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NUF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431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ITC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ORMD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ERIN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LF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12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BCL1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C9orf139</w:t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CVR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35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  <w:t>MYL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35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GM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4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TK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00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HAB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4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7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BH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47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HI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46a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NU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SPA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5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FAM49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FBLI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6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JA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9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PS6K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VCA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4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I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49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OTU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9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AP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8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B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0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S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SCAM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05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TGFR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EGOT</w:t>
      </w:r>
      <w:r w:rsidRPr="0021267A">
        <w:rPr>
          <w:rFonts w:ascii="Arial" w:eastAsia="MingLiU" w:hAnsi="Arial" w:cs="Arial"/>
          <w:lang w:eastAsia="zh-TW"/>
        </w:rPr>
        <w:tab/>
        <w:t>hsa-miR-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PAP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590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PRD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1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OXJ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TPR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TA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3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SO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PP3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0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RIM3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ZNF2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0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ATP5G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3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EM24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3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ORF4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7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GC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hsa-miR-125a-5p</w:t>
      </w:r>
      <w:proofErr w:type="spellEnd"/>
      <w:r w:rsidRPr="0021267A">
        <w:rPr>
          <w:rFonts w:ascii="Arial" w:eastAsia="MingLiU" w:hAnsi="Arial" w:cs="Arial"/>
          <w:lang w:eastAsia="zh-TW"/>
        </w:rPr>
        <w:tab/>
        <w:t>MAP2K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C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35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DUSP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6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IM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431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ELOV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0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NF7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PE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PHA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129a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SOCS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EGOT</w:t>
      </w:r>
      <w:r w:rsidRPr="0021267A">
        <w:rPr>
          <w:rFonts w:ascii="Arial" w:eastAsia="MingLiU" w:hAnsi="Arial" w:cs="Arial"/>
          <w:lang w:eastAsia="zh-TW"/>
        </w:rPr>
        <w:tab/>
        <w:t>hsa-miR-49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B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37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KNO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20a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E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9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LUZ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TF2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27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YBR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3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ES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3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DL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NUF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200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I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ITA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7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WA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7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MEM13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ITC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6a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DLG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DEP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48ab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AB3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5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C17orf4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LINC00426</w:t>
      </w:r>
      <w:r w:rsidRPr="0021267A">
        <w:rPr>
          <w:rFonts w:ascii="Arial" w:eastAsia="MingLiU" w:hAnsi="Arial" w:cs="Arial"/>
          <w:lang w:eastAsia="zh-TW"/>
        </w:rPr>
        <w:tab/>
        <w:t>hsa-miR-15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WDR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512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2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5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XR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TM9S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6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RPRD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TP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3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BCL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ARID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9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HOX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R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SER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XLN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20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NM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DX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06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EM16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2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US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518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  <w:t>ZNR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519d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PGA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8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YO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8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DP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8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IF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CAM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0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DYNC1LI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BHD17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21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OPOR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BTF3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3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NR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LCLA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NBP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99a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PA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31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46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FK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2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IKZ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2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GFB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PAPP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129a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BMP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0426</w:t>
      </w:r>
      <w:r w:rsidRPr="0021267A">
        <w:rPr>
          <w:rFonts w:ascii="Arial" w:eastAsia="MingLiU" w:hAnsi="Arial" w:cs="Arial"/>
          <w:lang w:eastAsia="zh-TW"/>
        </w:rPr>
        <w:tab/>
        <w:t>hsa-miR-49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AS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130a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OCR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0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L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LINC01729</w:t>
      </w:r>
      <w:r w:rsidRPr="0021267A">
        <w:rPr>
          <w:rFonts w:ascii="Arial" w:eastAsia="MingLiU" w:hAnsi="Arial" w:cs="Arial"/>
          <w:lang w:eastAsia="zh-TW"/>
        </w:rPr>
        <w:tab/>
        <w:t>hsa-miR-301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F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DYR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45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AMD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7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N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429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DIS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66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NEP1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LFN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9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OXQ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9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CCDC6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9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ZNF80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1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BHLH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106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ZNF14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291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CER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29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BAZ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29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RY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02abcde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CM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7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LC16A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37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BM4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42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VPS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519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GFB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520be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NF280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29</w:t>
      </w:r>
      <w:r w:rsidRPr="0021267A">
        <w:rPr>
          <w:rFonts w:ascii="Arial" w:eastAsia="MingLiU" w:hAnsi="Arial" w:cs="Arial"/>
          <w:lang w:eastAsia="zh-TW"/>
        </w:rPr>
        <w:tab/>
        <w:t>hsa-miR-520acd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BLCA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K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AM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NK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DH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NDS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5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SYNCR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SCAR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08ab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IF4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1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AN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1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IF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E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CDC42S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16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15orf3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LC12A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lastRenderedPageBreak/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2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13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S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22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AD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92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GJ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CDC7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2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MARCK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35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ED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3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PP1R1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SOCS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TK17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4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AGI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NUF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DDIT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USP6N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92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MPDU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6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UBE2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RBPJ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6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14orf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7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LIP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29abcd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DH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0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O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I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0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IF1A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ITS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4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FP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5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RD3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3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10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2SUR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3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TP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3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SNK1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42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TNRC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RS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48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EOG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BRW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SP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35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BTB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LINC01772</w:t>
      </w:r>
      <w:r w:rsidRPr="0021267A">
        <w:rPr>
          <w:rFonts w:ascii="Arial" w:eastAsia="MingLiU" w:hAnsi="Arial" w:cs="Arial"/>
          <w:lang w:eastAsia="zh-TW"/>
        </w:rPr>
        <w:tab/>
        <w:t>hsa-miR-670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EXOC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LIM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GAT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MORC2-AS1</w:t>
      </w:r>
      <w:r w:rsidRPr="0021267A">
        <w:rPr>
          <w:rFonts w:ascii="Arial" w:eastAsia="MingLiU" w:hAnsi="Arial" w:cs="Arial"/>
          <w:lang w:eastAsia="zh-TW"/>
        </w:rPr>
        <w:tab/>
        <w:t>hsa-miR-133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RAG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3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16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3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LXN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5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R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8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AB3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4735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ERTA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9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O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93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BXN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NP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99a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EP17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46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GABARA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SMARC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1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BMX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IFNA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GFB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16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T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DIC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19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MO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50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RKA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508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RHO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4782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LIX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EM6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proofErr w:type="spellStart"/>
      <w:r w:rsidRPr="0021267A">
        <w:rPr>
          <w:rFonts w:ascii="Arial" w:eastAsia="MingLiU" w:hAnsi="Arial" w:cs="Arial"/>
          <w:lang w:eastAsia="zh-TW"/>
        </w:rPr>
        <w:t>hsa-miR-22-3p</w:t>
      </w:r>
      <w:proofErr w:type="spellEnd"/>
      <w:r w:rsidRPr="0021267A">
        <w:rPr>
          <w:rFonts w:ascii="Arial" w:eastAsia="MingLiU" w:hAnsi="Arial" w:cs="Arial"/>
          <w:lang w:eastAsia="zh-TW"/>
        </w:rPr>
        <w:tab/>
        <w:t>TPD52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26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FNDC3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ZDHHC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446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FYVE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0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BXO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MAPK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0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AFAH1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2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HSP90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124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ULK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5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MARC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33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C5orf2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GP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EMA4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ORC2-AS1</w:t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SM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MTOR-AS1</w:t>
      </w:r>
      <w:r w:rsidRPr="0021267A">
        <w:rPr>
          <w:rFonts w:ascii="Arial" w:eastAsia="MingLiU" w:hAnsi="Arial" w:cs="Arial"/>
          <w:lang w:eastAsia="zh-TW"/>
        </w:rPr>
        <w:tab/>
        <w:t>hsa-miR-13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OG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37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IC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4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R1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I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IP4K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IGY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2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NTL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205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L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22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APTM4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2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ERB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22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PAX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35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DK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33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RPR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36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MBI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365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PHACT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37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YBR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0ab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L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C17orf4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MTOR-AS1</w:t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DCAF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9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84</w:t>
      </w:r>
      <w:r w:rsidRPr="0021267A">
        <w:rPr>
          <w:rFonts w:ascii="Arial" w:eastAsia="MingLiU" w:hAnsi="Arial" w:cs="Arial"/>
          <w:lang w:eastAsia="zh-TW"/>
        </w:rPr>
        <w:tab/>
        <w:t>LRRC8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9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AP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9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MA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93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MBO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0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FK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06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ECISBP2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291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SOCS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294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TN3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295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RHG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302abcde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RI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372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IAA05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373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EIF1A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42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LAV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519a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F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520be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VPS13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520acd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GM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378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UNX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420ac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OLG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SG10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>SEC62-AS1</w:t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NF20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20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DN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BC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106ab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B11F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427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TPN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518a-3p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MP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>SEC62-AS1</w:t>
      </w:r>
      <w:r w:rsidRPr="0021267A">
        <w:rPr>
          <w:rFonts w:ascii="Arial" w:eastAsia="MingLiU" w:hAnsi="Arial" w:cs="Arial"/>
          <w:lang w:eastAsia="zh-TW"/>
        </w:rPr>
        <w:tab/>
        <w:t>hsa-miR-519d</w:t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TM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O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80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AG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FOX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  <w:t>DC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R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PNPLA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IM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T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IF5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ZBT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DKN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TG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DPYS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NOT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X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AFAH1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SX2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E2F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CREBZ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HIVE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EXPH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TO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10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  <w:t>MMP1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FBXO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O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RS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UCO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NRB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I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RIM7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CV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OLR3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ZNF60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SEMA4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LEKH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TRA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EM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TX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TNP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PP6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DD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NP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DK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DPG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EG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MKN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JA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X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ZE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KIRA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NIS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DS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OCR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PHA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OLR3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ME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BCL2L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FB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WE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ET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GM2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BM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DNAJC2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NF14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I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ORF4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PS6K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B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L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ZFHX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FYVE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ZFC3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YWHAZ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LEKH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PN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I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NFRSF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ALNT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UB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WA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ETN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HF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OLGA8J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SMARC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F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T1E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CB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ES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FSD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HT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APN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DX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EMA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VAM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PP1R1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MMG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TRP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A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VCP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UCO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APRE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LX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ENND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WAS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LEKH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ACV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PRY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C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G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MAT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OR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AB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RAG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FY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NAJC2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PAP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IF4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CLOC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MPDU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  <w:t>IRA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DIA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B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VEZ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ENP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BC1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CH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117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PA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LRRC5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HK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2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EIF1A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AC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USP4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N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JA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LG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C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UL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B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POP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LML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SCAM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OXJ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S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2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DI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DUS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PS6K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RIP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SFR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OLGA8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MEM20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ME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DKN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7orf4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BR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CCN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INS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BTB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IK3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UTR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THR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FG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I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ME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CN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ANP3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DK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APK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X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P53IN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PS15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CYP24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IF5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HOXA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KCTD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OM121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IF5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CAP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F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AK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N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RPUS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117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ES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PAS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RD3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BC1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UGG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LUZ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NCO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CM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IE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BLOC1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HD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CO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US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NW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HLP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OR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ZFYV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LA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TPR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MA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FLO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I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YB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VPS2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PHA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APR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EPB41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OPOR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R2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XLN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RD13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GDF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BC1D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SC22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BC1D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TARB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BI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TGFB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WE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AS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ED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X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RHGEF2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AN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PRE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HA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MFHA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YTH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TF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SR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ALU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IL6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ARPC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NR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L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EB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  <w:t>IPO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L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HLR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FOXJ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12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AP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SH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BBP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HNRNP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D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R2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LB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IAA05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CO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ZNF44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BM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HAF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A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2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1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PDGFR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SP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SP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FBXO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YWHAE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ZNF64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DIC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TGFR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LCO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FN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LEKH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E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AG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10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H3F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KI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FE2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PPP2C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LIN7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NF80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RRA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I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P53IN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LB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KT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ANK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ERF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NUP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RYB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GPCP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RE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ED1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CEL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3K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11orf2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ERGI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IF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LC12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24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UQCRF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AC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IM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X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TMEM24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G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SG10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NFA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AFAH1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IER3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O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O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VPS3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GLRX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AC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VAV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T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REBR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UB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X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TGFB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B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A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DNAJ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LI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CSNK2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L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1P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IK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BT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CAM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  <w:t>LYP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D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BE2Q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SH3BP5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YL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AMD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OLG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CG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FZD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NE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H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I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P53IN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LIN28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HDG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C3H1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YWHA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TA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ZBT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ANKRD3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IAA092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CSE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PP6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A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MO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AP3K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BMPR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LAV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FYVE2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B2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AUS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EMA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BTB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PP6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D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YWHAZ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LCO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RAL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KMT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BC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E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PP6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MEM16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ES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CSK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OLG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FA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NLGN4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RNF13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NAP1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ORC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NRC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EM1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SAC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BE3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L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C8orf5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BTB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RPS6K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N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CSNK2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ANP32E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NIP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HO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HNRNP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L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210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BT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KLHL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HK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MOT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S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ZR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NF16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ACS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W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AP3K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RBPM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LHFP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VEGF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APD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QST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AO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IAA092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B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DNAJC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ES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BC1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TMED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AMT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RI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CDC42S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ZXD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BP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MF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PP1C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ABT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P53IN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  <w:t>TRAF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PS6KA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ZFYVE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BSC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RAP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BTB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LHL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GP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GM2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DA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CSE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RD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2F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X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LOC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NK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VGL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BTB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RHGAP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RA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K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9orf4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BN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GB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TK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VPS4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MP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AL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DNAJ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RMS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RKCE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BAZ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E2F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KAP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D2A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IP4K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M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NDOU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ANKRD3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RE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IGS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ARI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EP9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DNAJC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KIRA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STRAD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EC24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BTL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MTU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H3BP5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EMA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FASL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SEMA6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FAT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KPN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LIN28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CCNJ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IM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FN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XN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ER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CS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AT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CAM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CDC7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H3F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HOXC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WN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BCL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TE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ITGB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FX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RID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EI2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PPI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LC35A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AP2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OX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RUNX1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CAM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EM1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BC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EMA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JARI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APR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NR1H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N4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OG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LI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YC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CN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EPHA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24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KAN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DAR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TRI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NAJ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TMEM30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GALN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DHX3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ESRR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BXO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TE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R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TSC22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PTPR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PGA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C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LF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KCNS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LOC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PE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HPR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SM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SGP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KN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SLC16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AL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AL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BE2Q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6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ADA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IGY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BXO3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CSF1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CLC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KAT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GL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AL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NAJC2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RIM2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3K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PBP1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LC16A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UN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CDC1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RP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WE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RIP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WDR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ITG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PP1R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EP17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BDN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VPS2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PI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EDEM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ETV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USP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AC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KIF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FOX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YSM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UNK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ERCA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AHNA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TROVE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20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PCT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AP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MT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ATXN7L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FURI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MT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TRIM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RIM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ATNA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MEM170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OGZ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IC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FBXW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BI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MA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CRL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KIF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UBE2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BM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KT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PP3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MEM12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OXJ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ZBTB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KMT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FZD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IF5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ABI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O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NF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CN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ZFP36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ATNA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BXN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L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TNFAI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OLR3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HT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CN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FSC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VPS13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IF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MG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T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N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MTM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AL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B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RID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UCO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BT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KCTD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RI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BXO4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ARI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A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210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PP1R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DH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DNAJB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HBS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FGF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PCT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MCF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OCS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IP4K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1orf10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NP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PYS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EURL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FNDC3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NNM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129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41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RNF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HSP90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H2AF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PRR14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AL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TK17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HOX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ARHGEF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SDH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GP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CH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AW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KCNJ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ES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C3H1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TIA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CH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EE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TA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H3F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ROVE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R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OST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BTL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TM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MA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VL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C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RHG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A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TP4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RIMS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POP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BXO3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IN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SIRT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  <w:t>CDK1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FLO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WAS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EP5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DDX3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EFR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MO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TPM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GS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T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LC7A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ITPN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MCM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LRR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PPA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SLC25A3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RC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LOX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AM5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PLAU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DORA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RR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ES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BH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FCAB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VAV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PI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B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DK1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KLK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7orf4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MCM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RUNE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HLP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3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O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LC22A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OR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3K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ACG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PNPLA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HDG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MAP2K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RMD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ATX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OXQ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PG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CBX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PRD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TA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NOT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FN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LC7A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RI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CER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USP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AM12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UBE2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PYS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ERCA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RA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OR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APEPL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GMF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NA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UP3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ITPN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EP5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ZXD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GL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ZBT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2F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D3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BN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ZNF60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LEKH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YC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CHD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L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AL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HF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ZNF385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GT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PPB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KIRI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FRA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AMSA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BC1D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RA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IAA114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BT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I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EP5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JA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HAF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I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ARL6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ROR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FYVE2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IF4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FBXW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EMA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OWAH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ED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BTB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LAG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IAA119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DL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C10orf7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LC22A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OR9Q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ORMD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ME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OX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DLIM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BE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UB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KCTD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R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WDR8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R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IRT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INSI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CRK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NA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SB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B2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MT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UFY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MND5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EE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HI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CS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RIM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ZWIN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PGE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PP6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RD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ZNR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NCO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ZNF385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BXL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OXJ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IFN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UBE2Z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DX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F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MP8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TBD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SH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PNMA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O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LA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G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AP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BD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KN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DCUN1D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MT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KLHDC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USP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RCO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2-Se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ARID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MED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RMD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RA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KLHL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AHNA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H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LA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QST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TPN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DV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MAPK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PRD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2-Se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HDAC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AP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E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FCAB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IN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MGB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U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XI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NC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RHGAP3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YSM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FAM49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FOX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LAM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ES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P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ETO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ATX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GALN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55-5p</w:t>
      </w:r>
      <w:r w:rsidRPr="0021267A">
        <w:rPr>
          <w:rFonts w:ascii="Arial" w:eastAsia="MingLiU" w:hAnsi="Arial" w:cs="Arial"/>
          <w:lang w:eastAsia="zh-TW"/>
        </w:rPr>
        <w:tab/>
        <w:t>DDX3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LHL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NF18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EL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PP6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SOCS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KLF1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ADA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KLF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DYNL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ARID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AMD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LIN28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PP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INSI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ERF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AMD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CDC5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12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MEM24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UL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VMA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RD5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GJ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FM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BT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UBE2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PEPP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CT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MMP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UFY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HMG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M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GM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6b-5p</w:t>
      </w:r>
      <w:r w:rsidRPr="0021267A">
        <w:rPr>
          <w:rFonts w:ascii="Arial" w:eastAsia="MingLiU" w:hAnsi="Arial" w:cs="Arial"/>
          <w:lang w:eastAsia="zh-TW"/>
        </w:rPr>
        <w:tab/>
        <w:t>HNRNP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ID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IG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FAM8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FRAT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NP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BSC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SF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INO80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ZNF64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ZDHHC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BACH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PRY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EL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DL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NOT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RSBN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LF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AF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EMA7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LRR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GHIT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PA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LAM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HI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BE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DHX3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NOT6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MU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LI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APTM4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NF280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FZ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REBZ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AKAP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AD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EMA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MTM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SES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BXO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APZ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R2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YRD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N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AB3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OLG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TA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OST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POL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STARD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YO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LHL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W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PP1R1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QS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RG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RIM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NUP4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PTE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IP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AME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MED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LE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AB11F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GNA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COL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ARM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PN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2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USP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M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JAZ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RD5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RD13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TG16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NUP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REV3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BBP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BA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FR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CRK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ID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TF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A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BRW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GTF2E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BM1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ANKRD4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E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N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Z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ARID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HR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BTB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APN1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KRA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LIN28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TRAD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O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TARD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17orf4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EP17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S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MAT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RE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BRW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NR3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EM1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IRAK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RHGAP3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SFP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MAN2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HD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PTGFR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RHG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EGL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TPN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RLI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BXL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BCL2L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BH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KLF1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GNB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ENP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TA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MYO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B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C11orf5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I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FGFR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LIM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ZDHHC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ENPP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AP3K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PO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YNC1LI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ABCC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NU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TN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AD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APRE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AP5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OL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NB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TER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VPS4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ER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HI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MSANT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PA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NF13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RYB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DHX3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SPA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  <w:t>SMAD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FAM103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KIAA110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A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RNF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14orf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BTG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RP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ACB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XN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SMA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RNF13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DYR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NT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DE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RAG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YIP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P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6orf12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NR2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EIF4E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UBR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PREX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IMPA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PDIK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TP13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IAA114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NI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FYVE2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UNC5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RR14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TK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OX1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ZNF5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CRIP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GABB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ST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AMBI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PARG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3K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DA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LHL2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PRE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YO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CSE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KIAA155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ZSWI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M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PP6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ZDHHC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ZNF80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TW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KRA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REE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NPE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YO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ORB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RNF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B21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SBNO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KAT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ANK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C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BTG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N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PMA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RY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FAP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ZFP36L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MBO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ZNF21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TSPAN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CC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GTF2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LOC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LAS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FGF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COA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ANKRD1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RAB3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SPPL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GT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TE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MID1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NAJ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FUT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RES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KIF13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BTB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ITP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KNO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R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NFAT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GM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GB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WEE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ZNR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VD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BMP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ZMY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MEM1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AST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YNC1LI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GNG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JX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GSK3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93a-3p</w:t>
      </w:r>
      <w:r w:rsidRPr="0021267A">
        <w:rPr>
          <w:rFonts w:ascii="Arial" w:eastAsia="MingLiU" w:hAnsi="Arial" w:cs="Arial"/>
          <w:lang w:eastAsia="zh-TW"/>
        </w:rPr>
        <w:tab/>
        <w:t>SLC10A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HMG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U2SUR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KCN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R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TBP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GABR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LC7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IP4K2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19-5p</w:t>
      </w:r>
      <w:r w:rsidRPr="0021267A">
        <w:rPr>
          <w:rFonts w:ascii="Arial" w:eastAsia="MingLiU" w:hAnsi="Arial" w:cs="Arial"/>
          <w:lang w:eastAsia="zh-TW"/>
        </w:rPr>
        <w:tab/>
        <w:t>TRA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PTPN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TMEM17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TRIM3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HAUS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  <w:t>SA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ZNF2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SGT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CMP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CHUK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IR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E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KLHD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UN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OXR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GRB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ANAPC1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DCBL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IR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ADM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PFA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LA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KMT2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L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TNRC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KN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HIF1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LS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GR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LCN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16b-5p</w:t>
      </w:r>
      <w:r w:rsidRPr="0021267A">
        <w:rPr>
          <w:rFonts w:ascii="Arial" w:eastAsia="MingLiU" w:hAnsi="Arial" w:cs="Arial"/>
          <w:lang w:eastAsia="zh-TW"/>
        </w:rPr>
        <w:tab/>
        <w:t>ZNF56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E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E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507</w:t>
      </w:r>
      <w:r w:rsidRPr="0021267A">
        <w:rPr>
          <w:rFonts w:ascii="Arial" w:eastAsia="MingLiU" w:hAnsi="Arial" w:cs="Arial"/>
          <w:lang w:eastAsia="zh-TW"/>
        </w:rPr>
        <w:tab/>
        <w:t>AKA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NCOR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USP4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ZSWIM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PG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2-3p</w:t>
      </w:r>
      <w:r w:rsidRPr="0021267A">
        <w:rPr>
          <w:rFonts w:ascii="Arial" w:eastAsia="MingLiU" w:hAnsi="Arial" w:cs="Arial"/>
          <w:lang w:eastAsia="zh-TW"/>
        </w:rPr>
        <w:tab/>
        <w:t>RAB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40-5p</w:t>
      </w:r>
      <w:r w:rsidRPr="0021267A">
        <w:rPr>
          <w:rFonts w:ascii="Arial" w:eastAsia="MingLiU" w:hAnsi="Arial" w:cs="Arial"/>
          <w:lang w:eastAsia="zh-TW"/>
        </w:rPr>
        <w:tab/>
        <w:t>MMD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SX2I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TNFRSF2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MAP3K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FURIN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CS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NOV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IF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FRS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STAT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90-3p</w:t>
      </w:r>
      <w:r w:rsidRPr="0021267A">
        <w:rPr>
          <w:rFonts w:ascii="Arial" w:eastAsia="MingLiU" w:hAnsi="Arial" w:cs="Arial"/>
          <w:lang w:eastAsia="zh-TW"/>
        </w:rPr>
        <w:tab/>
        <w:t>NUF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2-Sep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DENND5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MAP3K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PCA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NKRD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NAP1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LYSMD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DEP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LC25A3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SPIN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OLQ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STRAD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MAT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GPAM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SNT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HO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TG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HO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LC25A3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SLX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38-3p</w:t>
      </w:r>
      <w:r w:rsidRPr="0021267A">
        <w:rPr>
          <w:rFonts w:ascii="Arial" w:eastAsia="MingLiU" w:hAnsi="Arial" w:cs="Arial"/>
          <w:lang w:eastAsia="zh-TW"/>
        </w:rPr>
        <w:tab/>
        <w:t>MRPS2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EIF4EB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STX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RAB1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CCND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STAT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FAM177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SRE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GOLGA8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EMA6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6</w:t>
      </w:r>
      <w:r w:rsidRPr="0021267A">
        <w:rPr>
          <w:rFonts w:ascii="Arial" w:eastAsia="MingLiU" w:hAnsi="Arial" w:cs="Arial"/>
          <w:lang w:eastAsia="zh-TW"/>
        </w:rPr>
        <w:tab/>
        <w:t>EIF1AX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AX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CAD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MYT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MC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ZBTB1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NKRD1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613</w:t>
      </w:r>
      <w:r w:rsidRPr="0021267A">
        <w:rPr>
          <w:rFonts w:ascii="Arial" w:eastAsia="MingLiU" w:hAnsi="Arial" w:cs="Arial"/>
          <w:lang w:eastAsia="zh-TW"/>
        </w:rPr>
        <w:tab/>
        <w:t>LRRC5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CMT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TRIB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E2F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ACBD5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MAP3K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ATG1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BCA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CNNM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CDAD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ZNF41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MARCKS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876-3p</w:t>
      </w:r>
      <w:r w:rsidRPr="0021267A">
        <w:rPr>
          <w:rFonts w:ascii="Arial" w:eastAsia="MingLiU" w:hAnsi="Arial" w:cs="Arial"/>
          <w:lang w:eastAsia="zh-TW"/>
        </w:rPr>
        <w:tab/>
        <w:t>RBBP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PA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PK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ANAPC1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IR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PPP1R37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HI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AOK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OCR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TV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3b-3p</w:t>
      </w:r>
      <w:r w:rsidRPr="0021267A">
        <w:rPr>
          <w:rFonts w:ascii="Arial" w:eastAsia="MingLiU" w:hAnsi="Arial" w:cs="Arial"/>
          <w:lang w:eastAsia="zh-TW"/>
        </w:rPr>
        <w:tab/>
        <w:t>ZCCHC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NHLRC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4-3p</w:t>
      </w:r>
      <w:r w:rsidRPr="0021267A">
        <w:rPr>
          <w:rFonts w:ascii="Arial" w:eastAsia="MingLiU" w:hAnsi="Arial" w:cs="Arial"/>
          <w:lang w:eastAsia="zh-TW"/>
        </w:rPr>
        <w:tab/>
        <w:t>LIMD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LIP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UBXN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SPRY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FAX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-5p</w:t>
      </w:r>
      <w:r w:rsidRPr="0021267A">
        <w:rPr>
          <w:rFonts w:ascii="Arial" w:eastAsia="MingLiU" w:hAnsi="Arial" w:cs="Arial"/>
          <w:lang w:eastAsia="zh-TW"/>
        </w:rPr>
        <w:tab/>
        <w:t>PRDM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NOT6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PARD6B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EZH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APGE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LONR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PHF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TGFBR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TWF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RES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44</w:t>
      </w:r>
      <w:r w:rsidRPr="0021267A">
        <w:rPr>
          <w:rFonts w:ascii="Arial" w:eastAsia="MingLiU" w:hAnsi="Arial" w:cs="Arial"/>
          <w:lang w:eastAsia="zh-TW"/>
        </w:rPr>
        <w:tab/>
        <w:t>ITM2A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97</w:t>
      </w:r>
      <w:r w:rsidRPr="0021267A">
        <w:rPr>
          <w:rFonts w:ascii="Arial" w:eastAsia="MingLiU" w:hAnsi="Arial" w:cs="Arial"/>
          <w:lang w:eastAsia="zh-TW"/>
        </w:rPr>
        <w:tab/>
        <w:t>MTDH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RHOC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ATG16L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MAST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ZFYVE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a-5p</w:t>
      </w:r>
      <w:r w:rsidRPr="0021267A">
        <w:rPr>
          <w:rFonts w:ascii="Arial" w:eastAsia="MingLiU" w:hAnsi="Arial" w:cs="Arial"/>
          <w:lang w:eastAsia="zh-TW"/>
        </w:rPr>
        <w:tab/>
        <w:t>OSBPL9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NRAS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CAPRIN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TNFAIP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BCO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CREB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CSRNP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BTG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NAA50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a-5p</w:t>
      </w:r>
      <w:r w:rsidRPr="0021267A">
        <w:rPr>
          <w:rFonts w:ascii="Arial" w:eastAsia="MingLiU" w:hAnsi="Arial" w:cs="Arial"/>
          <w:lang w:eastAsia="zh-TW"/>
        </w:rPr>
        <w:tab/>
        <w:t>LHFPL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lastRenderedPageBreak/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0b-5p</w:t>
      </w:r>
      <w:r w:rsidRPr="0021267A">
        <w:rPr>
          <w:rFonts w:ascii="Arial" w:eastAsia="MingLiU" w:hAnsi="Arial" w:cs="Arial"/>
          <w:lang w:eastAsia="zh-TW"/>
        </w:rPr>
        <w:tab/>
        <w:t>FNBP1L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07</w:t>
      </w:r>
      <w:r w:rsidRPr="0021267A">
        <w:rPr>
          <w:rFonts w:ascii="Arial" w:eastAsia="MingLiU" w:hAnsi="Arial" w:cs="Arial"/>
          <w:lang w:eastAsia="zh-TW"/>
        </w:rPr>
        <w:tab/>
        <w:t>AMOT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425-5p</w:t>
      </w:r>
      <w:r w:rsidRPr="0021267A">
        <w:rPr>
          <w:rFonts w:ascii="Arial" w:eastAsia="MingLiU" w:hAnsi="Arial" w:cs="Arial"/>
          <w:lang w:eastAsia="zh-TW"/>
        </w:rPr>
        <w:tab/>
        <w:t>RNF168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C8or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761</w:t>
      </w:r>
      <w:r w:rsidRPr="0021267A">
        <w:rPr>
          <w:rFonts w:ascii="Arial" w:eastAsia="MingLiU" w:hAnsi="Arial" w:cs="Arial"/>
          <w:lang w:eastAsia="zh-TW"/>
        </w:rPr>
        <w:tab/>
        <w:t>C10orf76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RNF4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01b-3p</w:t>
      </w:r>
      <w:r w:rsidRPr="0021267A">
        <w:rPr>
          <w:rFonts w:ascii="Arial" w:eastAsia="MingLiU" w:hAnsi="Arial" w:cs="Arial"/>
          <w:lang w:eastAsia="zh-TW"/>
        </w:rPr>
        <w:tab/>
        <w:t>LDLR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27a-3p</w:t>
      </w:r>
      <w:r w:rsidRPr="0021267A">
        <w:rPr>
          <w:rFonts w:ascii="Arial" w:eastAsia="MingLiU" w:hAnsi="Arial" w:cs="Arial"/>
          <w:lang w:eastAsia="zh-TW"/>
        </w:rPr>
        <w:tab/>
        <w:t>PSPC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25b-5p</w:t>
      </w:r>
      <w:r w:rsidRPr="0021267A">
        <w:rPr>
          <w:rFonts w:ascii="Arial" w:eastAsia="MingLiU" w:hAnsi="Arial" w:cs="Arial"/>
          <w:lang w:eastAsia="zh-TW"/>
        </w:rPr>
        <w:tab/>
        <w:t>TEF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17-5p</w:t>
      </w:r>
      <w:r w:rsidRPr="0021267A">
        <w:rPr>
          <w:rFonts w:ascii="Arial" w:eastAsia="MingLiU" w:hAnsi="Arial" w:cs="Arial"/>
          <w:lang w:eastAsia="zh-TW"/>
        </w:rPr>
        <w:tab/>
        <w:t>RUNX3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p w:rsidR="001A2E0B" w:rsidRPr="0021267A" w:rsidRDefault="001A2E0B" w:rsidP="001A2E0B">
      <w:pPr>
        <w:pStyle w:val="a3"/>
        <w:rPr>
          <w:rFonts w:ascii="Arial" w:eastAsia="MingLiU" w:hAnsi="Arial" w:cs="Arial"/>
          <w:lang w:eastAsia="zh-TW"/>
        </w:rPr>
      </w:pP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</w:r>
      <w:r w:rsidRPr="0021267A">
        <w:rPr>
          <w:rFonts w:ascii="Arial" w:eastAsia="MingLiU" w:hAnsi="Arial" w:cs="Arial"/>
          <w:lang w:eastAsia="zh-TW"/>
        </w:rPr>
        <w:tab/>
        <w:t>hsa-miR-363-3p</w:t>
      </w:r>
      <w:r w:rsidRPr="0021267A">
        <w:rPr>
          <w:rFonts w:ascii="Arial" w:eastAsia="MingLiU" w:hAnsi="Arial" w:cs="Arial"/>
          <w:lang w:eastAsia="zh-TW"/>
        </w:rPr>
        <w:tab/>
        <w:t>NUFIP2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1</w:t>
      </w:r>
      <w:r w:rsidRPr="0021267A">
        <w:rPr>
          <w:rFonts w:ascii="Arial" w:eastAsia="MingLiU" w:hAnsi="Arial" w:cs="Arial"/>
          <w:lang w:eastAsia="zh-TW"/>
        </w:rPr>
        <w:tab/>
        <w:t>3</w:t>
      </w:r>
    </w:p>
    <w:sectPr w:rsidR="001A2E0B" w:rsidRPr="0021267A" w:rsidSect="00306D77">
      <w:pgSz w:w="11900" w:h="16840"/>
      <w:pgMar w:top="1440" w:right="2250" w:bottom="1440" w:left="225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53"/>
    <w:rsid w:val="00055F56"/>
    <w:rsid w:val="000B67B6"/>
    <w:rsid w:val="000C0FD7"/>
    <w:rsid w:val="000D7535"/>
    <w:rsid w:val="001A2E0B"/>
    <w:rsid w:val="002112F6"/>
    <w:rsid w:val="0021267A"/>
    <w:rsid w:val="002624E0"/>
    <w:rsid w:val="002E7AF4"/>
    <w:rsid w:val="0035275F"/>
    <w:rsid w:val="003B3846"/>
    <w:rsid w:val="004A5CCA"/>
    <w:rsid w:val="004B2210"/>
    <w:rsid w:val="004F3FD2"/>
    <w:rsid w:val="00634F94"/>
    <w:rsid w:val="0065189B"/>
    <w:rsid w:val="006B7988"/>
    <w:rsid w:val="006D62E1"/>
    <w:rsid w:val="006D7F76"/>
    <w:rsid w:val="0071474C"/>
    <w:rsid w:val="00796EBC"/>
    <w:rsid w:val="008E2160"/>
    <w:rsid w:val="00903709"/>
    <w:rsid w:val="009D09C6"/>
    <w:rsid w:val="009E369F"/>
    <w:rsid w:val="00AA5E69"/>
    <w:rsid w:val="00BA6B53"/>
    <w:rsid w:val="00C320AB"/>
    <w:rsid w:val="00CA4B06"/>
    <w:rsid w:val="00DC7F17"/>
    <w:rsid w:val="00E03E57"/>
    <w:rsid w:val="00E90458"/>
    <w:rsid w:val="00EC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AFE38"/>
  <w15:chartTrackingRefBased/>
  <w15:docId w15:val="{A7E048D8-F9BF-7E45-8851-386BA64F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06D7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306D77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9202</Words>
  <Characters>52453</Characters>
  <Application>Microsoft Office Word</Application>
  <DocSecurity>0</DocSecurity>
  <Lines>437</Lines>
  <Paragraphs>123</Paragraphs>
  <ScaleCrop>false</ScaleCrop>
  <Company/>
  <LinksUpToDate>false</LinksUpToDate>
  <CharactersWithSpaces>6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0-07-02T23:54:00Z</dcterms:created>
  <dcterms:modified xsi:type="dcterms:W3CDTF">2020-07-02T23:54:00Z</dcterms:modified>
</cp:coreProperties>
</file>